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53EA" w:rsidRDefault="007353EA" w:rsidP="007353E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</w:pPr>
    </w:p>
    <w:p w:rsidR="007353EA" w:rsidRDefault="007353EA" w:rsidP="007353E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</w:pPr>
    </w:p>
    <w:p w:rsidR="007353EA" w:rsidRPr="003A5D79" w:rsidRDefault="007353EA" w:rsidP="007353E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</w:pPr>
      <w:r w:rsidRPr="003A5D79"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  <w:t>Diamond-inclusion system recording old deep lithosphere conditions at Udachnaya (Siberia)</w:t>
      </w:r>
    </w:p>
    <w:p w:rsidR="007353EA" w:rsidRPr="003A5D79" w:rsidRDefault="007353EA" w:rsidP="007353E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/>
          <w:sz w:val="28"/>
          <w:szCs w:val="28"/>
          <w:lang w:val="en-US"/>
        </w:rPr>
      </w:pPr>
    </w:p>
    <w:p w:rsidR="007353EA" w:rsidRPr="003A5D79" w:rsidRDefault="007353EA" w:rsidP="007353E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>Nestola Fabrizio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1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>, Zaffiro Gabriele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2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>,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 xml:space="preserve"> 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>Mazzucchelli Mattia L.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2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>,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 xml:space="preserve"> 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>Nimis Paolo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1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>,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 xml:space="preserve"> 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>Andreozzi Giovanni B.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3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>,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 xml:space="preserve"> 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>Periotto Benedetta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1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>, Princivalle Francesco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4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>,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 xml:space="preserve"> 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>Lenaz Davide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4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>, Secco Luciano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1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>, Pasqualetto Leonardo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1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>, Logvinova Alla M.</w:t>
      </w:r>
      <w:r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5,6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>, Sobolev Nikolay V.</w:t>
      </w:r>
      <w:r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5,6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>, Lorenzetti Alessandra</w:t>
      </w:r>
      <w:r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7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>, Harris Jeffrey W.</w:t>
      </w:r>
      <w:r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8</w:t>
      </w:r>
      <w:r w:rsidRPr="003A5D79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 </w:t>
      </w:r>
    </w:p>
    <w:p w:rsidR="007353EA" w:rsidRPr="007353EA" w:rsidRDefault="007353EA" w:rsidP="00C56953"/>
    <w:p w:rsidR="00C56953" w:rsidRPr="00C56953" w:rsidRDefault="00C56953" w:rsidP="00C56953">
      <w:pPr>
        <w:rPr>
          <w:lang w:val="en-GB"/>
        </w:rPr>
      </w:pPr>
      <w:bookmarkStart w:id="0" w:name="_GoBack"/>
      <w:bookmarkEnd w:id="0"/>
      <w:r w:rsidRPr="00C56953">
        <w:rPr>
          <w:lang w:val="en-GB"/>
        </w:rPr>
        <w:t>***********************************************************************************************************************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>*                                                                                                                     *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>*                                                     EOSFIT7c                                                        *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>*                                                                                                                     *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>*             Authors: RJ ANGEL, J GONZALEZ-PLATAS, M ALVARO                                                          *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>*        Version date: 19-June-2017                                                                                   *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>*             Version:  7.40                                                                                          *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>*                                                                                                                     *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>*                                                                                                                     *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>*        INCLUDING LEAST SQUARES BY I.G. WOOD &amp; J. PIPER AND USING THE CrysFML EOS MODULE.                            *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>*                                                                                                                     *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>*        EosFit7c: Angel, Gonzalez-Platas, Alvaro (2014) Zeitschrift fuer Kristallographie, 229:405-419.              *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>*        Phase Transitions: Angel et al (2017) Contribs Min Pet, DOI:10.1007/s00410-017-1349-x                        *</w:t>
      </w:r>
    </w:p>
    <w:p w:rsidR="00C56953" w:rsidRPr="00C56953" w:rsidRDefault="00C56953" w:rsidP="00C56953">
      <w:pPr>
        <w:rPr>
          <w:lang w:val="en-GB"/>
        </w:rPr>
      </w:pPr>
      <w:r>
        <w:t xml:space="preserve">*        Fitting Moduli: Milani et al. </w:t>
      </w:r>
      <w:r w:rsidRPr="00C56953">
        <w:rPr>
          <w:lang w:val="en-GB"/>
        </w:rPr>
        <w:t>(2017) Amer Min, DOI:10.2138/am-2017-5855                                      *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>*                                                                                                                     *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 xml:space="preserve">*        Development supported by ERC grant 307322, INDIMEDEA to F. </w:t>
      </w:r>
      <w:proofErr w:type="gramStart"/>
      <w:r w:rsidRPr="00C56953">
        <w:rPr>
          <w:lang w:val="en-GB"/>
        </w:rPr>
        <w:t xml:space="preserve">Nestola,   </w:t>
      </w:r>
      <w:proofErr w:type="gramEnd"/>
      <w:r w:rsidRPr="00C56953">
        <w:rPr>
          <w:lang w:val="en-GB"/>
        </w:rPr>
        <w:t xml:space="preserve">                                       *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>*        SIR-MIUR grant RBSI140351, MILE DEEp, to M. Alvaro, and                                                      *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>*        MINECO and EU-FEDER in project MAT2016-75586-C4-4-P to J. Gonzalez-Platas                                    *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>*                                                                                                                     *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>*                                                                                                                     *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>*                                                                                                                     *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>*        Current date and time: 27-MAR-2019 19:51                                                                     *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>*                                                                                                                     *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>***********************************************************************************************************************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 xml:space="preserve"> 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 xml:space="preserve"> EosFit parameter file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 xml:space="preserve"> 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 xml:space="preserve"> This is a fixed-format file. If you edit this file, make sure you do not move anything!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 xml:space="preserve"> It is safer to change the parameters by loading the file to EosFit, and saving the file after making changes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lastRenderedPageBreak/>
        <w:t xml:space="preserve"> ____________________________________________________________________________________________________________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 xml:space="preserve"> 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>Title = Magnesiochromite (Ac139 sample) BM2-HP EoS to P-V-T data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>Savedate = 27-MAR-2019 at 19:51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>Comment =Fitted to P-V data of Nestola et al. (2018); Pmax = 7.85 GPa;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 xml:space="preserve">Comment =Fitted to T-V data of Singh et al. (1975), Grimes and Al-Ajaj (1992), Wang et al. (2012); Tmax = 1273 K; 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>Comment =Volume data rescaled to its own V0 and V/V0 = 1 kept fixed during the fit;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>Comment =gamma0 and q kept fixed during the fit (not relevant for the Holland-Powell model);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>Comment = K' fixed from the EoS model used (BM2);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>Comment =All the other EoS parameters were refined;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>Comment =EoS obtained by Gabriele Zaffiro (University of Pavia).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 xml:space="preserve"> 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 xml:space="preserve">Model =  2,  (Birch-Murnaghan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 xml:space="preserve">Order </w:t>
      </w:r>
      <w:proofErr w:type="gramStart"/>
      <w:r w:rsidRPr="00C56953">
        <w:rPr>
          <w:lang w:val="en-GB"/>
        </w:rPr>
        <w:t>=  2</w:t>
      </w:r>
      <w:proofErr w:type="gramEnd"/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 xml:space="preserve">Thermal =  6,  (HP Thermal Pres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 xml:space="preserve">Cross =  0,  (none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 xml:space="preserve">Trans =  0,  (none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 xml:space="preserve">Shear =  0,  (none)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>Type = Volume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>Pref =   0.00000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>Tref = 298.00000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>Pscale =GPa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>Vscale =V/V0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>Stoich =   1.00000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 xml:space="preserve"> 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 xml:space="preserve">Param = 1 1.00000      </w:t>
      </w:r>
      <w:proofErr w:type="gramStart"/>
      <w:r w:rsidRPr="00C56953">
        <w:rPr>
          <w:lang w:val="en-GB"/>
        </w:rPr>
        <w:t xml:space="preserve">   (</w:t>
      </w:r>
      <w:proofErr w:type="gramEnd"/>
      <w:r w:rsidRPr="00C56953">
        <w:rPr>
          <w:lang w:val="en-GB"/>
        </w:rPr>
        <w:t>V0   ,  Reference pressure volume: units are V/V0)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 xml:space="preserve">Param = 2 183.255      </w:t>
      </w:r>
      <w:proofErr w:type="gramStart"/>
      <w:r w:rsidRPr="00C56953">
        <w:rPr>
          <w:lang w:val="en-GB"/>
        </w:rPr>
        <w:t xml:space="preserve">   (</w:t>
      </w:r>
      <w:proofErr w:type="gramEnd"/>
      <w:r w:rsidRPr="00C56953">
        <w:rPr>
          <w:lang w:val="en-GB"/>
        </w:rPr>
        <w:t>K0   ,  Bulk modulus: units are GPa)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 xml:space="preserve">Param = 3 4.00000      </w:t>
      </w:r>
      <w:proofErr w:type="gramStart"/>
      <w:r w:rsidRPr="00C56953">
        <w:rPr>
          <w:lang w:val="en-GB"/>
        </w:rPr>
        <w:t xml:space="preserve">   (</w:t>
      </w:r>
      <w:proofErr w:type="gramEnd"/>
      <w:r w:rsidRPr="00C56953">
        <w:rPr>
          <w:lang w:val="en-GB"/>
        </w:rPr>
        <w:t>Kp   ,  dK/dP: dimensionless)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 xml:space="preserve">Param = 4 -0.0212      </w:t>
      </w:r>
      <w:proofErr w:type="gramStart"/>
      <w:r w:rsidRPr="00C56953">
        <w:rPr>
          <w:lang w:val="en-GB"/>
        </w:rPr>
        <w:t xml:space="preserve">   (</w:t>
      </w:r>
      <w:proofErr w:type="gramEnd"/>
      <w:r w:rsidRPr="00C56953">
        <w:rPr>
          <w:lang w:val="en-GB"/>
        </w:rPr>
        <w:t>Kpp  ,  d2K/dP2: units are inverse GPa)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 xml:space="preserve">Param = 5 0.00000    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 xml:space="preserve">Param = 6 0.00000    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 xml:space="preserve">Param = 7 0.00000    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 xml:space="preserve">Param = 8 0.00000    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 xml:space="preserve">Param = 9 0.00000    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 xml:space="preserve">Param =10 1.66188      </w:t>
      </w:r>
      <w:proofErr w:type="gramStart"/>
      <w:r w:rsidRPr="00C56953">
        <w:rPr>
          <w:lang w:val="en-GB"/>
        </w:rPr>
        <w:t xml:space="preserve">   (</w:t>
      </w:r>
      <w:proofErr w:type="gramEnd"/>
      <w:r w:rsidRPr="00C56953">
        <w:rPr>
          <w:lang w:val="en-GB"/>
        </w:rPr>
        <w:t>alph0,  Constant of thermal expansion at Tref x10^5 K^-1)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lastRenderedPageBreak/>
        <w:t xml:space="preserve">Param =11 683.340      </w:t>
      </w:r>
      <w:proofErr w:type="gramStart"/>
      <w:r w:rsidRPr="00C56953">
        <w:rPr>
          <w:lang w:val="en-GB"/>
        </w:rPr>
        <w:t xml:space="preserve">   (</w:t>
      </w:r>
      <w:proofErr w:type="gramEnd"/>
      <w:r w:rsidRPr="00C56953">
        <w:rPr>
          <w:lang w:val="en-GB"/>
        </w:rPr>
        <w:t>Th_E ,  Einstein temperature in K)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 xml:space="preserve">Param =12 0.00000    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 xml:space="preserve">Param =13 0.00000    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 xml:space="preserve">Param =14 0.00000    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 xml:space="preserve">Param =15 0.00000    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 xml:space="preserve">Param =16 0.00000    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 xml:space="preserve">Param =17 0.00000    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 xml:space="preserve">Param =18 1.00000      </w:t>
      </w:r>
      <w:proofErr w:type="gramStart"/>
      <w:r w:rsidRPr="00C56953">
        <w:rPr>
          <w:lang w:val="en-GB"/>
        </w:rPr>
        <w:t xml:space="preserve">   (</w:t>
      </w:r>
      <w:proofErr w:type="gramEnd"/>
      <w:r w:rsidRPr="00C56953">
        <w:rPr>
          <w:lang w:val="en-GB"/>
        </w:rPr>
        <w:t>Gamm0,  Gruneisen parameter at Tref,Pref)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 xml:space="preserve">Param =19 0.00000      </w:t>
      </w:r>
      <w:proofErr w:type="gramStart"/>
      <w:r w:rsidRPr="00C56953">
        <w:rPr>
          <w:lang w:val="en-GB"/>
        </w:rPr>
        <w:t xml:space="preserve">   (</w:t>
      </w:r>
      <w:proofErr w:type="gramEnd"/>
      <w:r w:rsidRPr="00C56953">
        <w:rPr>
          <w:lang w:val="en-GB"/>
        </w:rPr>
        <w:t>q    ,  Gruneisen power law in V/V0)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 xml:space="preserve">Param =20 0.00000    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 xml:space="preserve">Param =21 0.00000    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 xml:space="preserve">Param =22 0.00000    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 xml:space="preserve">Param =23 0.00000    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 xml:space="preserve">Param =24 0.00000    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 xml:space="preserve">Param =25 0.00000    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 xml:space="preserve">Param =26 0.00000    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 xml:space="preserve">Param =27 0.00000    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 xml:space="preserve">Param =28 0.00000    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 xml:space="preserve">Param =29 0.00000    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 xml:space="preserve">Param =30    Inf     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 xml:space="preserve">Param =31 0.00000    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 xml:space="preserve">Param =32 0.00000    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 xml:space="preserve">Param =33 0.00000    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 xml:space="preserve">Param =34 0.00000    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 xml:space="preserve">Param =35 0.00000    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 xml:space="preserve">Param =36 0.00000    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 xml:space="preserve">Param =37 0.00000    </w:t>
      </w:r>
    </w:p>
    <w:p w:rsidR="00C56953" w:rsidRPr="00C56953" w:rsidRDefault="00C56953" w:rsidP="00C56953">
      <w:pPr>
        <w:rPr>
          <w:lang w:val="en-GB"/>
        </w:rPr>
      </w:pPr>
      <w:r w:rsidRPr="00C56953">
        <w:rPr>
          <w:lang w:val="en-GB"/>
        </w:rPr>
        <w:t xml:space="preserve">Param =38 0.00000    </w:t>
      </w:r>
    </w:p>
    <w:p w:rsidR="00C56953" w:rsidRDefault="00C56953" w:rsidP="00C56953">
      <w:r>
        <w:t xml:space="preserve">Param =39 0.00000    </w:t>
      </w:r>
    </w:p>
    <w:p w:rsidR="00C56953" w:rsidRDefault="00C56953" w:rsidP="00C56953">
      <w:r>
        <w:t xml:space="preserve">Param =40 0.00000    </w:t>
      </w:r>
    </w:p>
    <w:p w:rsidR="00C56953" w:rsidRDefault="00C56953" w:rsidP="00C56953">
      <w:r>
        <w:t xml:space="preserve"> </w:t>
      </w:r>
    </w:p>
    <w:p w:rsidR="00C56953" w:rsidRDefault="00C56953" w:rsidP="00C56953">
      <w:r>
        <w:t xml:space="preserve">  Variance-Covariance matrix=</w:t>
      </w:r>
    </w:p>
    <w:p w:rsidR="00C56953" w:rsidRDefault="00C56953" w:rsidP="00C56953"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56953" w:rsidRDefault="00C56953" w:rsidP="00C56953">
      <w:r>
        <w:lastRenderedPageBreak/>
        <w:t xml:space="preserve"> 0.00000E+00 0.29824E+00 0.00000E+00 0.00000E+00 0.00000E+00 0.00000E+00 0.00000E+00 0.00000E+00 0.00000E+00 0.10472E-07-0.14635E-03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56953" w:rsidRDefault="00C56953" w:rsidP="00C56953"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56953" w:rsidRDefault="00C56953" w:rsidP="00C56953"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56953" w:rsidRDefault="00C56953" w:rsidP="00C56953"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56953" w:rsidRDefault="00C56953" w:rsidP="00C56953"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56953" w:rsidRDefault="00C56953" w:rsidP="00C56953"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56953" w:rsidRDefault="00C56953" w:rsidP="00C56953"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56953" w:rsidRDefault="00C56953" w:rsidP="00C56953"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56953" w:rsidRDefault="00C56953" w:rsidP="00C56953">
      <w:r>
        <w:t xml:space="preserve"> 0.00000E+00 0.10472E-07 0.00000E+00 0.00000E+00 0.00000E+00 0.00000E+00 0.00000E+00 0.00000E+00 0.00000E+00 0.51648E-03-0.36246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56953" w:rsidRDefault="00C56953" w:rsidP="00C56953">
      <w:r>
        <w:t xml:space="preserve"> 0.00000E+00-0.14635E-03 0.00000E+00 0.00000E+00 0.00000E+00 0.00000E+00 0.00000E+00 0.00000E+00 0.00000E+00-0.36246E+00 0.26080E+03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56953" w:rsidRDefault="00C56953" w:rsidP="00C56953">
      <w:r>
        <w:lastRenderedPageBreak/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56953" w:rsidRDefault="00C56953" w:rsidP="00C56953"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56953" w:rsidRDefault="00C56953" w:rsidP="00C56953"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56953" w:rsidRDefault="00C56953" w:rsidP="00C56953"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56953" w:rsidRDefault="00C56953" w:rsidP="00C56953"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56953" w:rsidRDefault="00C56953" w:rsidP="00C56953"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56953" w:rsidRDefault="00C56953" w:rsidP="00C56953"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56953" w:rsidRDefault="00C56953" w:rsidP="00C56953"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56953" w:rsidRDefault="00C56953" w:rsidP="00C56953"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56953" w:rsidRDefault="00C56953" w:rsidP="00C56953"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56953" w:rsidRDefault="00C56953" w:rsidP="00C56953">
      <w:r>
        <w:lastRenderedPageBreak/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56953" w:rsidRDefault="00C56953" w:rsidP="00C56953"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56953" w:rsidRDefault="00C56953" w:rsidP="00C56953"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56953" w:rsidRDefault="00C56953" w:rsidP="00C56953"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56953" w:rsidRDefault="00C56953" w:rsidP="00C56953"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56953" w:rsidRDefault="00C56953" w:rsidP="00C56953"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56953" w:rsidRDefault="00C56953" w:rsidP="00C56953"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56953" w:rsidRDefault="00C56953" w:rsidP="00C56953"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56953" w:rsidRDefault="00C56953" w:rsidP="00C56953"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56953" w:rsidRDefault="00C56953" w:rsidP="00C56953"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56953" w:rsidRDefault="00C56953" w:rsidP="00C56953">
      <w:r>
        <w:lastRenderedPageBreak/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56953" w:rsidRDefault="00C56953" w:rsidP="00C56953"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56953" w:rsidRDefault="00C56953" w:rsidP="00C56953"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56953" w:rsidRDefault="00C56953" w:rsidP="00C56953"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56953" w:rsidRDefault="00C56953" w:rsidP="00C56953"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56953" w:rsidRDefault="00C56953" w:rsidP="00C56953"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56953" w:rsidRDefault="00C56953" w:rsidP="00C56953"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56953" w:rsidRDefault="00C56953" w:rsidP="00C56953"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56953" w:rsidRDefault="00C56953" w:rsidP="00C56953">
      <w:r>
        <w:t xml:space="preserve">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 0.00000E+00</w:t>
      </w:r>
    </w:p>
    <w:p w:rsidR="00C56953" w:rsidRDefault="00C56953" w:rsidP="00C56953">
      <w:r>
        <w:t xml:space="preserve"> </w:t>
      </w:r>
    </w:p>
    <w:p w:rsidR="00C61985" w:rsidRPr="00C56953" w:rsidRDefault="00C61985" w:rsidP="00C56953">
      <w:pPr>
        <w:ind w:left="-851"/>
      </w:pPr>
    </w:p>
    <w:sectPr w:rsidR="00C61985" w:rsidRPr="00C56953" w:rsidSect="00C56953">
      <w:pgSz w:w="11906" w:h="16838"/>
      <w:pgMar w:top="142" w:right="282" w:bottom="142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985"/>
    <w:rsid w:val="001953F5"/>
    <w:rsid w:val="007353EA"/>
    <w:rsid w:val="00C56953"/>
    <w:rsid w:val="00C61985"/>
    <w:rsid w:val="00D86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BB3AEA3"/>
  <w15:chartTrackingRefBased/>
  <w15:docId w15:val="{DD2D48F2-D979-44AF-A574-F4EDE0710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101</Words>
  <Characters>23377</Characters>
  <Application>Microsoft Office Word</Application>
  <DocSecurity>0</DocSecurity>
  <Lines>194</Lines>
  <Paragraphs>5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o Nestola</dc:creator>
  <cp:keywords/>
  <dc:description/>
  <cp:lastModifiedBy>Fabrizio Nestola</cp:lastModifiedBy>
  <cp:revision>3</cp:revision>
  <dcterms:created xsi:type="dcterms:W3CDTF">2019-08-02T12:48:00Z</dcterms:created>
  <dcterms:modified xsi:type="dcterms:W3CDTF">2019-08-05T12:54:00Z</dcterms:modified>
</cp:coreProperties>
</file>